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8025690" w14:textId="24F296A4" w:rsidR="003B6FE5" w:rsidRPr="007D743F" w:rsidRDefault="007D743F">
      <w:pPr>
        <w:pStyle w:val="1"/>
        <w:spacing w:line="240" w:lineRule="auto"/>
        <w:jc w:val="both"/>
        <w:rPr>
          <w:b/>
        </w:rPr>
      </w:pPr>
      <w:r w:rsidRPr="007D743F">
        <w:rPr>
          <w:rFonts w:ascii="Times New Roman" w:eastAsia="Times New Roman" w:hAnsi="Times New Roman" w:cs="Times New Roman"/>
          <w:b/>
          <w:sz w:val="24"/>
        </w:rPr>
        <w:t xml:space="preserve">S1 </w:t>
      </w:r>
      <w:bookmarkStart w:id="0" w:name="_GoBack"/>
      <w:bookmarkEnd w:id="0"/>
      <w:r w:rsidRPr="007D743F">
        <w:rPr>
          <w:rFonts w:ascii="Times New Roman" w:eastAsia="Times New Roman" w:hAnsi="Times New Roman" w:cs="Times New Roman"/>
          <w:b/>
          <w:sz w:val="24"/>
        </w:rPr>
        <w:t>Table</w:t>
      </w:r>
      <w:r w:rsidR="00C2017A" w:rsidRPr="007D743F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8A3419" w:rsidRPr="007D743F">
        <w:rPr>
          <w:rFonts w:ascii="Times New Roman" w:eastAsia="Times New Roman" w:hAnsi="Times New Roman" w:cs="Times New Roman"/>
          <w:b/>
          <w:sz w:val="24"/>
        </w:rPr>
        <w:t>Patient characteristics</w:t>
      </w:r>
      <w:r w:rsidR="00C2017A" w:rsidRPr="007D743F">
        <w:rPr>
          <w:rFonts w:ascii="Times New Roman" w:eastAsia="Times New Roman" w:hAnsi="Times New Roman" w:cs="Times New Roman"/>
          <w:b/>
          <w:sz w:val="24"/>
        </w:rPr>
        <w:t>.</w:t>
      </w:r>
    </w:p>
    <w:p w14:paraId="7CBF8C4E" w14:textId="77777777" w:rsidR="003B6FE5" w:rsidRPr="00B70876" w:rsidRDefault="003B6FE5">
      <w:pPr>
        <w:pStyle w:val="1"/>
        <w:spacing w:line="240" w:lineRule="auto"/>
        <w:jc w:val="both"/>
      </w:pPr>
    </w:p>
    <w:tbl>
      <w:tblPr>
        <w:tblStyle w:val="a"/>
        <w:tblW w:w="10600" w:type="dxa"/>
        <w:tblInd w:w="-57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050"/>
        <w:gridCol w:w="1075"/>
        <w:gridCol w:w="1065"/>
        <w:gridCol w:w="1090"/>
        <w:gridCol w:w="2080"/>
        <w:gridCol w:w="1980"/>
        <w:gridCol w:w="1260"/>
      </w:tblGrid>
      <w:tr w:rsidR="00B96F3E" w:rsidRPr="00B70876" w14:paraId="4BDB5DC7" w14:textId="77777777" w:rsidTr="001705D8">
        <w:trPr>
          <w:trHeight w:val="320"/>
        </w:trPr>
        <w:tc>
          <w:tcPr>
            <w:tcW w:w="2050" w:type="dxa"/>
            <w:tcBorders>
              <w:top w:val="single" w:sz="6" w:space="0" w:color="000000"/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67CC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Sample characteristics</w:t>
            </w:r>
          </w:p>
        </w:tc>
        <w:tc>
          <w:tcPr>
            <w:tcW w:w="1075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EB709" w14:textId="77777777" w:rsidR="003B6FE5" w:rsidRPr="00B70876" w:rsidRDefault="003B6FE5">
            <w:pPr>
              <w:pStyle w:val="1"/>
              <w:spacing w:line="240" w:lineRule="auto"/>
              <w:jc w:val="both"/>
            </w:pPr>
          </w:p>
        </w:tc>
        <w:tc>
          <w:tcPr>
            <w:tcW w:w="2155" w:type="dxa"/>
            <w:gridSpan w:val="2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0CA0F" w14:textId="77777777" w:rsidR="003B6FE5" w:rsidRPr="00B70876" w:rsidRDefault="008A3419">
            <w:pPr>
              <w:pStyle w:val="1"/>
              <w:spacing w:line="240" w:lineRule="auto"/>
              <w:jc w:val="center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Healthy controls</w:t>
            </w:r>
          </w:p>
        </w:tc>
        <w:tc>
          <w:tcPr>
            <w:tcW w:w="4060" w:type="dxa"/>
            <w:gridSpan w:val="2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4699B" w14:textId="77777777" w:rsidR="003B6FE5" w:rsidRPr="00B70876" w:rsidRDefault="008A3419">
            <w:pPr>
              <w:pStyle w:val="1"/>
              <w:spacing w:line="240" w:lineRule="auto"/>
              <w:jc w:val="center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Sepsis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443613" w14:textId="77777777" w:rsidR="003B6FE5" w:rsidRPr="00B70876" w:rsidRDefault="003B6FE5">
            <w:pPr>
              <w:pStyle w:val="1"/>
              <w:spacing w:line="240" w:lineRule="auto"/>
              <w:jc w:val="both"/>
            </w:pPr>
          </w:p>
        </w:tc>
      </w:tr>
      <w:tr w:rsidR="00B96F3E" w:rsidRPr="00B70876" w14:paraId="524DEC9C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A9843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Variable (mean ± SD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1310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All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2C297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Young adults</w:t>
            </w:r>
          </w:p>
        </w:tc>
        <w:tc>
          <w:tcPr>
            <w:tcW w:w="10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F00E0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Elderly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6B69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Young adults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A8E5A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Elderly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FF7B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Adult vs. Elderly (</w:t>
            </w: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t>p-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value)</w:t>
            </w:r>
          </w:p>
        </w:tc>
      </w:tr>
      <w:tr w:rsidR="00B96F3E" w:rsidRPr="00B70876" w14:paraId="4BF291D3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7AF610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Age (years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E920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57 ± 22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755564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34 ± 5</w:t>
            </w:r>
          </w:p>
        </w:tc>
        <w:tc>
          <w:tcPr>
            <w:tcW w:w="10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5982F2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78.1 ± 2.1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01386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36 ± 7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ECED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76 ± 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21593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&lt; 0.0001</w:t>
            </w:r>
          </w:p>
        </w:tc>
      </w:tr>
      <w:tr w:rsidR="00B96F3E" w:rsidRPr="00B70876" w14:paraId="362C37A8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13B5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Male sex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F7EA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22 (92%)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BCAE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5 (83%)</w:t>
            </w:r>
          </w:p>
        </w:tc>
        <w:tc>
          <w:tcPr>
            <w:tcW w:w="109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2E25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6 (100%)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2242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5 (83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2ED3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6 (100%)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38EDA" w14:textId="77777777" w:rsidR="003B6FE5" w:rsidRPr="00B70876" w:rsidRDefault="003B6FE5">
            <w:pPr>
              <w:pStyle w:val="1"/>
              <w:spacing w:line="240" w:lineRule="auto"/>
            </w:pPr>
          </w:p>
        </w:tc>
      </w:tr>
      <w:tr w:rsidR="00B96F3E" w:rsidRPr="00B70876" w14:paraId="59DEF4EC" w14:textId="77777777" w:rsidTr="001705D8">
        <w:trPr>
          <w:trHeight w:val="320"/>
        </w:trPr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0089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Clinical Variables: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374E0B" w14:textId="77777777" w:rsidR="003B6FE5" w:rsidRPr="00B70876" w:rsidRDefault="003B6FE5">
            <w:pPr>
              <w:pStyle w:val="1"/>
              <w:spacing w:line="240" w:lineRule="auto"/>
            </w:pP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9E21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Expected values for healthy subjects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24AF34" w14:textId="77777777" w:rsidR="003B6FE5" w:rsidRPr="00B70876" w:rsidRDefault="003B6FE5">
            <w:pPr>
              <w:pStyle w:val="1"/>
              <w:spacing w:line="240" w:lineRule="auto"/>
            </w:pP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245F8" w14:textId="77777777" w:rsidR="003B6FE5" w:rsidRPr="00B70876" w:rsidRDefault="003B6FE5">
            <w:pPr>
              <w:pStyle w:val="1"/>
              <w:spacing w:line="240" w:lineRule="auto"/>
            </w:pP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2FA08" w14:textId="77777777" w:rsidR="003B6FE5" w:rsidRPr="00B70876" w:rsidRDefault="003B6FE5">
            <w:pPr>
              <w:pStyle w:val="1"/>
              <w:spacing w:line="240" w:lineRule="auto"/>
            </w:pPr>
          </w:p>
        </w:tc>
      </w:tr>
      <w:tr w:rsidR="00B96F3E" w:rsidRPr="00B70876" w14:paraId="3BACF557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66F0D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Urea (m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32C35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79 ± 41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CF33D" w14:textId="6E7A41C0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0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5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C570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64 ± 36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F4A38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95 ± 4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1699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22</w:t>
            </w:r>
          </w:p>
        </w:tc>
      </w:tr>
      <w:tr w:rsidR="00B96F3E" w:rsidRPr="00B70876" w14:paraId="025E481E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CCD83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Creatinine (m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7522A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6 ± 0.8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BF81D8" w14:textId="633941FB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70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.2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4E3C7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5 ± 1.0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033EDB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7 ± 0.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8F312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69</w:t>
            </w:r>
          </w:p>
        </w:tc>
      </w:tr>
      <w:tr w:rsidR="00B96F3E" w:rsidRPr="00B70876" w14:paraId="24087A77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01664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Sodium (mEq/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BDF1F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42 ± 9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93DDE" w14:textId="26A5354B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35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45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74803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46 ± 8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2772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39 ± 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2DC4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19</w:t>
            </w:r>
          </w:p>
        </w:tc>
      </w:tr>
      <w:tr w:rsidR="00B96F3E" w:rsidRPr="00B70876" w14:paraId="147B8A85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4EDA54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otassium (mEq/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AC413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1 ± 1.0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E0D49B" w14:textId="2AFA426F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3.5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5.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4937F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0 ± 1.1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F5E483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2 ± 1.1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4C5C3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76</w:t>
            </w:r>
          </w:p>
        </w:tc>
      </w:tr>
      <w:tr w:rsidR="00B96F3E" w:rsidRPr="00B70876" w14:paraId="5E590808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7DDB8B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Magnesium (m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C4B6D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9 ± 0.4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6459A" w14:textId="5DD35B0A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58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.55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8F6D7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9 ± 0.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2846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9 ± 0.4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2E254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&gt; 0.99</w:t>
            </w:r>
          </w:p>
        </w:tc>
      </w:tr>
      <w:tr w:rsidR="00B96F3E" w:rsidRPr="00B70876" w14:paraId="31A1BBA1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602A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Ionized calcium (m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1BD0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7 ± 1.0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CA980" w14:textId="105869C0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60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5.3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F810C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5.0 ± 1.4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767244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.4 ± 0.4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A6A6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36</w:t>
            </w:r>
          </w:p>
        </w:tc>
      </w:tr>
      <w:tr w:rsidR="00B96F3E" w:rsidRPr="00B70876" w14:paraId="5A492922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7D5C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Hb (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0CEF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1.5 ± 2.5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FCE5D" w14:textId="2ADD996F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3.0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8.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2CA552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0.1 ± 1.9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CF04F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3.0 ± 2.3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FE7131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04</w:t>
            </w:r>
          </w:p>
        </w:tc>
      </w:tr>
      <w:tr w:rsidR="00B96F3E" w:rsidRPr="00B70876" w14:paraId="4BB40FEE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BF05E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Leucocytes (1000/mm3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1190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3 ± 7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9AA9B" w14:textId="1253F106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2FBA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2 ± 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FE60A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4 ± 10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CFF9E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67</w:t>
            </w:r>
          </w:p>
        </w:tc>
      </w:tr>
      <w:tr w:rsidR="00B96F3E" w:rsidRPr="00B70876" w14:paraId="21A06280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D3E99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olymorphonuclear cells (1000/mm3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B50E50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1 ± 7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2DF56" w14:textId="39522169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.8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6EE300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0 ± 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73B0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2 ± 9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709F6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65</w:t>
            </w:r>
          </w:p>
        </w:tc>
      </w:tr>
      <w:tr w:rsidR="00B96F3E" w:rsidRPr="00B70876" w14:paraId="2E540750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F9CCC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latelets (1000/mm3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EFED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77 ± 97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3A247" w14:textId="1ED895C2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50</w:t>
            </w:r>
            <w:r w:rsidR="00C2017A" w:rsidRPr="00B70876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350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55304C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67 ± 115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2A976C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188 ± 86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FCC78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73</w:t>
            </w:r>
          </w:p>
        </w:tc>
      </w:tr>
      <w:tr w:rsidR="00B96F3E" w:rsidRPr="00B70876" w14:paraId="2AB57A0F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A95B3B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C-reactive protein (mg/dl)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1DD81A" w14:textId="77777777" w:rsidR="003B6FE5" w:rsidRPr="00B70876" w:rsidRDefault="008A3419">
            <w:pPr>
              <w:pStyle w:val="1"/>
              <w:spacing w:line="240" w:lineRule="auto"/>
              <w:jc w:val="center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251 ± 141</w:t>
            </w: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825FA" w14:textId="77777777" w:rsidR="003B6FE5" w:rsidRPr="00B70876" w:rsidRDefault="008A3419" w:rsidP="001705D8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&lt; 0.5</w:t>
            </w: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5BB12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290 ± 146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764D72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205 ± 134</w:t>
            </w:r>
          </w:p>
        </w:tc>
        <w:tc>
          <w:tcPr>
            <w:tcW w:w="126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85F930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0.32</w:t>
            </w:r>
          </w:p>
        </w:tc>
      </w:tr>
      <w:tr w:rsidR="00B96F3E" w:rsidRPr="00B70876" w14:paraId="09D48BC4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86034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ICU case-fatality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F5AB2" w14:textId="77777777" w:rsidR="003B6FE5" w:rsidRPr="00B70876" w:rsidRDefault="003B6FE5">
            <w:pPr>
              <w:pStyle w:val="1"/>
              <w:spacing w:line="240" w:lineRule="auto"/>
              <w:jc w:val="center"/>
            </w:pP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73428" w14:textId="77777777" w:rsidR="003B6FE5" w:rsidRPr="00B70876" w:rsidRDefault="003B6FE5" w:rsidP="001705D8">
            <w:pPr>
              <w:pStyle w:val="1"/>
              <w:spacing w:line="240" w:lineRule="auto"/>
            </w:pP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58C60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2 (33%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2297F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3 (50%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EEF25D" w14:textId="77777777" w:rsidR="003B6FE5" w:rsidRPr="00B70876" w:rsidRDefault="003B6FE5">
            <w:pPr>
              <w:pStyle w:val="1"/>
              <w:spacing w:line="240" w:lineRule="auto"/>
            </w:pPr>
          </w:p>
        </w:tc>
      </w:tr>
      <w:tr w:rsidR="00B96F3E" w:rsidRPr="00B70876" w14:paraId="1C0ED443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029799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Source of infection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EA7AB" w14:textId="77777777" w:rsidR="003B6FE5" w:rsidRPr="00B70876" w:rsidRDefault="003B6FE5">
            <w:pPr>
              <w:pStyle w:val="1"/>
              <w:spacing w:line="240" w:lineRule="auto"/>
              <w:jc w:val="center"/>
            </w:pP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F311DA" w14:textId="77777777" w:rsidR="003B6FE5" w:rsidRPr="00B70876" w:rsidRDefault="003B6FE5" w:rsidP="001705D8">
            <w:pPr>
              <w:pStyle w:val="1"/>
              <w:spacing w:line="240" w:lineRule="auto"/>
            </w:pP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0C405" w14:textId="0AC271DB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neumonia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),</w:t>
            </w:r>
          </w:p>
          <w:p w14:paraId="6D6CB5E7" w14:textId="094DED63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ulmonary abscess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7E8B40B2" w14:textId="3548E774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urinary infection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3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DEE84" w14:textId="484844AD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bacteremia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),</w:t>
            </w:r>
          </w:p>
          <w:p w14:paraId="45F40F8D" w14:textId="13360539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pneumonia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),</w:t>
            </w:r>
          </w:p>
          <w:p w14:paraId="3F0566A5" w14:textId="49A1C0B0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urinary infection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F9A4A" w14:textId="77777777" w:rsidR="003B6FE5" w:rsidRPr="00B70876" w:rsidRDefault="003B6FE5">
            <w:pPr>
              <w:pStyle w:val="1"/>
              <w:spacing w:line="240" w:lineRule="auto"/>
            </w:pPr>
          </w:p>
        </w:tc>
      </w:tr>
      <w:tr w:rsidR="00B96F3E" w:rsidRPr="00B70876" w14:paraId="6E72D852" w14:textId="77777777" w:rsidTr="001705D8">
        <w:tc>
          <w:tcPr>
            <w:tcW w:w="2050" w:type="dxa"/>
            <w:tcBorders>
              <w:lef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F1DDD6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Type of infection</w:t>
            </w:r>
          </w:p>
        </w:tc>
        <w:tc>
          <w:tcPr>
            <w:tcW w:w="107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8503A" w14:textId="77777777" w:rsidR="003B6FE5" w:rsidRPr="00B70876" w:rsidRDefault="003B6FE5">
            <w:pPr>
              <w:pStyle w:val="1"/>
              <w:spacing w:line="240" w:lineRule="auto"/>
              <w:jc w:val="center"/>
            </w:pPr>
          </w:p>
        </w:tc>
        <w:tc>
          <w:tcPr>
            <w:tcW w:w="2155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ABA15" w14:textId="77777777" w:rsidR="003B6FE5" w:rsidRPr="00B70876" w:rsidRDefault="003B6FE5" w:rsidP="001705D8">
            <w:pPr>
              <w:pStyle w:val="1"/>
              <w:spacing w:line="240" w:lineRule="auto"/>
            </w:pPr>
          </w:p>
        </w:tc>
        <w:tc>
          <w:tcPr>
            <w:tcW w:w="20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117898" w14:textId="739E5E04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unknown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434C2534" w14:textId="3C8A7056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t>Klebsiella pneumoniae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5B3C0864" w14:textId="111C0459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t>Haemophilus influenzae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291ACFA1" w14:textId="6E963594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t>Escherichia coli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049C0B2A" w14:textId="72EEBAE4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Acinetobacter baumannii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2)</w:t>
            </w:r>
          </w:p>
        </w:tc>
        <w:tc>
          <w:tcPr>
            <w:tcW w:w="198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4FC28" w14:textId="45F934F5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Streptococcus agalactiae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1),</w:t>
            </w:r>
          </w:p>
          <w:p w14:paraId="4A2A89AF" w14:textId="0DA54AC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sz w:val="24"/>
              </w:rPr>
              <w:t>unknown (n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=</w:t>
            </w:r>
            <w:r w:rsidR="00B96F3E" w:rsidRPr="00B70876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>4),</w:t>
            </w:r>
          </w:p>
          <w:p w14:paraId="5CF0E1DA" w14:textId="77777777" w:rsidR="003B6FE5" w:rsidRPr="00B70876" w:rsidRDefault="008A3419">
            <w:pPr>
              <w:pStyle w:val="1"/>
              <w:spacing w:line="240" w:lineRule="auto"/>
            </w:pPr>
            <w:r w:rsidRPr="00B70876">
              <w:rPr>
                <w:rFonts w:ascii="Times New Roman" w:eastAsia="Times New Roman" w:hAnsi="Times New Roman" w:cs="Times New Roman"/>
                <w:i/>
                <w:sz w:val="24"/>
              </w:rPr>
              <w:t>Staphylococcus aureus</w:t>
            </w:r>
            <w:r w:rsidRPr="00B70876">
              <w:rPr>
                <w:rFonts w:ascii="Times New Roman" w:eastAsia="Times New Roman" w:hAnsi="Times New Roman" w:cs="Times New Roman"/>
                <w:sz w:val="24"/>
              </w:rPr>
              <w:t xml:space="preserve"> (n=1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155BE3" w14:textId="77777777" w:rsidR="003B6FE5" w:rsidRPr="00B70876" w:rsidRDefault="003B6FE5">
            <w:pPr>
              <w:pStyle w:val="1"/>
              <w:spacing w:line="240" w:lineRule="auto"/>
            </w:pPr>
          </w:p>
        </w:tc>
      </w:tr>
    </w:tbl>
    <w:p w14:paraId="5D71A3E1" w14:textId="78954EAF" w:rsidR="003B6FE5" w:rsidRPr="00B70876" w:rsidRDefault="00C2017A">
      <w:pPr>
        <w:pStyle w:val="1"/>
        <w:spacing w:line="240" w:lineRule="auto"/>
        <w:jc w:val="both"/>
      </w:pPr>
      <w:r w:rsidRPr="00B70876">
        <w:rPr>
          <w:rFonts w:ascii="Times New Roman" w:eastAsia="Times New Roman" w:hAnsi="Times New Roman" w:cs="Times New Roman"/>
          <w:sz w:val="24"/>
        </w:rPr>
        <w:lastRenderedPageBreak/>
        <w:t>ICU, intensive care unit; Hb, hemoglobin.</w:t>
      </w:r>
    </w:p>
    <w:p w14:paraId="2CCCEBCF" w14:textId="23D667E8" w:rsidR="00C2017A" w:rsidRPr="00CD16BD" w:rsidRDefault="00C2017A" w:rsidP="00CD16BD">
      <w:pPr>
        <w:pStyle w:val="1"/>
      </w:pPr>
    </w:p>
    <w:sectPr w:rsidR="00C2017A" w:rsidRPr="00CD16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</w:compat>
  <w:rsids>
    <w:rsidRoot w:val="003B6FE5"/>
    <w:rsid w:val="001705D8"/>
    <w:rsid w:val="001A72E8"/>
    <w:rsid w:val="003B6FE5"/>
    <w:rsid w:val="00494162"/>
    <w:rsid w:val="005572AA"/>
    <w:rsid w:val="005C172E"/>
    <w:rsid w:val="005F4BE4"/>
    <w:rsid w:val="006C1733"/>
    <w:rsid w:val="007C3AC1"/>
    <w:rsid w:val="007C562E"/>
    <w:rsid w:val="007D743F"/>
    <w:rsid w:val="008A3419"/>
    <w:rsid w:val="00B70876"/>
    <w:rsid w:val="00B96F3E"/>
    <w:rsid w:val="00C2017A"/>
    <w:rsid w:val="00C42BB6"/>
    <w:rsid w:val="00CD16BD"/>
    <w:rsid w:val="00D97ADD"/>
    <w:rsid w:val="00D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E3029B"/>
  <w15:docId w15:val="{D7A04356-488D-4FE7-B5E6-B05E8C4F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color w:val="000000"/>
        <w:sz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1"/>
    <w:next w:val="1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1"/>
    <w:next w:val="1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1"/>
    <w:next w:val="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1"/>
    <w:next w:val="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1"/>
    <w:next w:val="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1"/>
    <w:next w:val="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</w:style>
  <w:style w:type="paragraph" w:styleId="Title">
    <w:name w:val="Title"/>
    <w:basedOn w:val="1"/>
    <w:next w:val="1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1"/>
    <w:next w:val="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41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41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17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17A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17A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tlyn Keller</dc:creator>
  <cp:lastModifiedBy>Kaitlyn Keller</cp:lastModifiedBy>
  <cp:revision>2</cp:revision>
  <dcterms:created xsi:type="dcterms:W3CDTF">2015-05-07T18:17:00Z</dcterms:created>
  <dcterms:modified xsi:type="dcterms:W3CDTF">2015-05-07T18:17:00Z</dcterms:modified>
</cp:coreProperties>
</file>